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15F7F" w14:textId="2C8A16CC" w:rsidR="009D0302" w:rsidRPr="00B35949" w:rsidRDefault="009D0302" w:rsidP="009D0302">
      <w:r>
        <w:rPr>
          <w:b/>
        </w:rPr>
        <w:t xml:space="preserve">S5 </w:t>
      </w:r>
      <w:r w:rsidRPr="00B35949">
        <w:rPr>
          <w:b/>
        </w:rPr>
        <w:t>Table</w:t>
      </w:r>
      <w:r>
        <w:rPr>
          <w:b/>
        </w:rPr>
        <w:t xml:space="preserve">. </w:t>
      </w:r>
      <w:r w:rsidRPr="00B35949">
        <w:rPr>
          <w:b/>
        </w:rPr>
        <w:t>Populations at risk of social exclusion by dimensions of exclusion in South Asia, 2017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3510"/>
        <w:gridCol w:w="1302"/>
        <w:gridCol w:w="1303"/>
        <w:gridCol w:w="1302"/>
        <w:gridCol w:w="1303"/>
      </w:tblGrid>
      <w:tr w:rsidR="009D0302" w:rsidRPr="00B35949" w14:paraId="383D887C" w14:textId="77777777" w:rsidTr="0012286E"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2954B8" w14:textId="77777777" w:rsidR="009D0302" w:rsidRPr="00B35949" w:rsidRDefault="009D0302" w:rsidP="0012286E">
            <w:pPr>
              <w:rPr>
                <w:b/>
                <w:sz w:val="20"/>
                <w:szCs w:val="20"/>
              </w:rPr>
            </w:pPr>
          </w:p>
        </w:tc>
        <w:tc>
          <w:tcPr>
            <w:tcW w:w="26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A3D88F" w14:textId="77777777" w:rsidR="009D0302" w:rsidRPr="00B35949" w:rsidRDefault="009D0302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Lower bound</w:t>
            </w:r>
          </w:p>
        </w:tc>
        <w:tc>
          <w:tcPr>
            <w:tcW w:w="26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B7A4E3" w14:textId="77777777" w:rsidR="009D0302" w:rsidRPr="00B35949" w:rsidRDefault="009D0302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Upper bound</w:t>
            </w:r>
          </w:p>
        </w:tc>
      </w:tr>
      <w:tr w:rsidR="009D0302" w:rsidRPr="00B35949" w14:paraId="58E1ED1F" w14:textId="77777777" w:rsidTr="0012286E">
        <w:trPr>
          <w:trHeight w:hRule="exact" w:val="567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9C5CE" w14:textId="77777777" w:rsidR="009D0302" w:rsidRPr="00B35949" w:rsidRDefault="009D0302" w:rsidP="001228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1631A0" w14:textId="77777777" w:rsidR="009D0302" w:rsidRPr="00B35949" w:rsidRDefault="009D0302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N</w:t>
            </w:r>
          </w:p>
          <w:p w14:paraId="0D7A8D09" w14:textId="77777777" w:rsidR="009D0302" w:rsidRPr="00B35949" w:rsidRDefault="009D0302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(millions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8157CE" w14:textId="77777777" w:rsidR="009D0302" w:rsidRPr="00B35949" w:rsidRDefault="009D0302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%</w:t>
            </w:r>
          </w:p>
          <w:p w14:paraId="4A1242E4" w14:textId="77777777" w:rsidR="009D0302" w:rsidRPr="00B35949" w:rsidRDefault="009D0302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9D027D" w14:textId="77777777" w:rsidR="009D0302" w:rsidRPr="00B35949" w:rsidRDefault="009D0302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N</w:t>
            </w:r>
          </w:p>
          <w:p w14:paraId="57755132" w14:textId="77777777" w:rsidR="009D0302" w:rsidRPr="00B35949" w:rsidRDefault="009D0302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(millions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B8D88F" w14:textId="77777777" w:rsidR="009D0302" w:rsidRPr="00B35949" w:rsidRDefault="009D0302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%</w:t>
            </w:r>
          </w:p>
          <w:p w14:paraId="3058C748" w14:textId="77777777" w:rsidR="009D0302" w:rsidRPr="00B35949" w:rsidRDefault="009D0302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Total</w:t>
            </w:r>
          </w:p>
        </w:tc>
      </w:tr>
      <w:tr w:rsidR="009D0302" w:rsidRPr="00B35949" w14:paraId="33CD352E" w14:textId="77777777" w:rsidTr="0012286E"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52A18A" w14:textId="77777777" w:rsidR="009D0302" w:rsidRPr="00B35949" w:rsidRDefault="009D0302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Children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C1ED2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74983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BFDBB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61D24A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D0302" w:rsidRPr="00B35949" w14:paraId="54B188E2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7DE672" w14:textId="77777777" w:rsidR="009D0302" w:rsidRPr="00B35949" w:rsidRDefault="009D0302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2FEA139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620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D7BBA35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4.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EA36D6E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620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EA9D732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4.6</w:t>
            </w:r>
          </w:p>
        </w:tc>
      </w:tr>
      <w:tr w:rsidR="009D0302" w:rsidRPr="00B35949" w14:paraId="4474ED3E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DD1959" w14:textId="77777777" w:rsidR="009D0302" w:rsidRPr="00B35949" w:rsidRDefault="009D0302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2223D9A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91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6A227B8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4.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5DA918A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91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D0E30DA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4.7</w:t>
            </w:r>
          </w:p>
        </w:tc>
      </w:tr>
      <w:tr w:rsidR="009D0302" w:rsidRPr="00B35949" w14:paraId="5B95360F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E3964" w14:textId="77777777" w:rsidR="009D0302" w:rsidRPr="00B35949" w:rsidRDefault="009D0302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0AC9150" w14:textId="77777777" w:rsidR="009D0302" w:rsidRPr="00B35949" w:rsidRDefault="009D0302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191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74F77B1" w14:textId="77777777" w:rsidR="009D0302" w:rsidRPr="00B35949" w:rsidRDefault="009D0302" w:rsidP="0012286E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EAF7BAB" w14:textId="77777777" w:rsidR="009D0302" w:rsidRPr="00B35949" w:rsidRDefault="009D0302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191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D283C12" w14:textId="77777777" w:rsidR="009D0302" w:rsidRPr="00B35949" w:rsidRDefault="009D0302" w:rsidP="0012286E">
            <w:pPr>
              <w:rPr>
                <w:sz w:val="20"/>
                <w:szCs w:val="20"/>
              </w:rPr>
            </w:pPr>
          </w:p>
        </w:tc>
      </w:tr>
      <w:tr w:rsidR="009D0302" w:rsidRPr="00B35949" w14:paraId="787CB2F9" w14:textId="77777777" w:rsidTr="0012286E">
        <w:trPr>
          <w:trHeight w:hRule="exact" w:val="11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647CE25" w14:textId="77777777" w:rsidR="009D0302" w:rsidRPr="00B35949" w:rsidRDefault="009D0302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BBC1C1D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A8F40A1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4AF2DE3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F804FA7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D0302" w:rsidRPr="00B35949" w14:paraId="7C003EDE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AFDA8" w14:textId="77777777" w:rsidR="009D0302" w:rsidRPr="00B35949" w:rsidRDefault="009D0302" w:rsidP="0012286E">
            <w:pPr>
              <w:rPr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Wome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C11F1F7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77C8C11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0161B0D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B18A85F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D0302" w:rsidRPr="00B35949" w14:paraId="5575FC7E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78BC51" w14:textId="77777777" w:rsidR="009D0302" w:rsidRPr="00B35949" w:rsidRDefault="009D0302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2DD3809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866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BBB651F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8.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F232469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866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238BB4C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8.4</w:t>
            </w:r>
          </w:p>
        </w:tc>
      </w:tr>
      <w:tr w:rsidR="009D0302" w:rsidRPr="00B35949" w14:paraId="033BB2E9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45C39" w14:textId="77777777" w:rsidR="009D0302" w:rsidRPr="00B35949" w:rsidRDefault="009D0302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732B725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66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FA8E860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8.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DE76DDD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66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26E7999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48.3</w:t>
            </w:r>
          </w:p>
        </w:tc>
      </w:tr>
      <w:tr w:rsidR="009D0302" w:rsidRPr="00B35949" w14:paraId="5F15096D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44B3D55" w14:textId="77777777" w:rsidR="009D0302" w:rsidRPr="00B35949" w:rsidRDefault="009D0302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CH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57CB18E" w14:textId="77777777" w:rsidR="009D0302" w:rsidRPr="00B35949" w:rsidRDefault="009D0302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(92.6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BB496F6" w14:textId="77777777" w:rsidR="009D0302" w:rsidRPr="00B35949" w:rsidRDefault="009D0302" w:rsidP="0012286E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A10374D" w14:textId="77777777" w:rsidR="009D0302" w:rsidRPr="00B35949" w:rsidRDefault="009D0302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(92.6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B26804F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D0302" w:rsidRPr="00B35949" w14:paraId="63B9F4F7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5177350" w14:textId="77777777" w:rsidR="009D0302" w:rsidRPr="00B35949" w:rsidRDefault="009D0302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FAFA04D" w14:textId="77777777" w:rsidR="009D0302" w:rsidRPr="00B35949" w:rsidRDefault="009D0302" w:rsidP="0012286E">
            <w:pPr>
              <w:jc w:val="center"/>
              <w:rPr>
                <w:b/>
                <w:bCs/>
                <w:sz w:val="20"/>
                <w:szCs w:val="20"/>
              </w:rPr>
            </w:pPr>
            <w:r w:rsidRPr="00B35949">
              <w:rPr>
                <w:b/>
                <w:bCs/>
                <w:sz w:val="20"/>
                <w:szCs w:val="20"/>
              </w:rPr>
              <w:t>174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FA57473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9714EC0" w14:textId="77777777" w:rsidR="009D0302" w:rsidRPr="00B35949" w:rsidRDefault="009D0302" w:rsidP="0012286E">
            <w:pPr>
              <w:jc w:val="center"/>
              <w:rPr>
                <w:b/>
                <w:bCs/>
                <w:sz w:val="20"/>
                <w:szCs w:val="20"/>
              </w:rPr>
            </w:pPr>
            <w:r w:rsidRPr="00B35949">
              <w:rPr>
                <w:b/>
                <w:bCs/>
                <w:sz w:val="20"/>
                <w:szCs w:val="20"/>
              </w:rPr>
              <w:t>174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AE6CFAD" w14:textId="77777777" w:rsidR="009D0302" w:rsidRPr="00B35949" w:rsidRDefault="009D0302" w:rsidP="0012286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D0302" w:rsidRPr="00B35949" w14:paraId="38C8C11C" w14:textId="77777777" w:rsidTr="0012286E">
        <w:trPr>
          <w:trHeight w:hRule="exact" w:val="11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FF78EC1" w14:textId="77777777" w:rsidR="009D0302" w:rsidRPr="00B35949" w:rsidRDefault="009D0302" w:rsidP="0012286E">
            <w:pPr>
              <w:rPr>
                <w:b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72C78F4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028DF6A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B0FB6E1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4E7B99E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D0302" w:rsidRPr="00B35949" w14:paraId="7854C43D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A5196E" w14:textId="77777777" w:rsidR="009D0302" w:rsidRPr="00B35949" w:rsidRDefault="009D0302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People with disabiliti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0CD44A9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DCFEDF9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CE9367C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9DC0266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D0302" w:rsidRPr="00B35949" w14:paraId="77858F4F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F95969" w14:textId="77777777" w:rsidR="009D0302" w:rsidRPr="00B35949" w:rsidRDefault="009D0302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6E7F7BA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2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C17413D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.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32E6A25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84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6AAF4FE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5.9</w:t>
            </w:r>
          </w:p>
        </w:tc>
      </w:tr>
      <w:tr w:rsidR="009D0302" w:rsidRPr="00B35949" w14:paraId="0AF42A4A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D7BE23" w14:textId="77777777" w:rsidR="009D0302" w:rsidRPr="00B35949" w:rsidRDefault="009D0302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4A6290B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8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5816D27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.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145490F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99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A10A0C3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8.1</w:t>
            </w:r>
          </w:p>
        </w:tc>
      </w:tr>
      <w:tr w:rsidR="009D0302" w:rsidRPr="00B35949" w14:paraId="4A2B49F0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071D5E" w14:textId="77777777" w:rsidR="009D0302" w:rsidRPr="00B35949" w:rsidRDefault="009D0302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CH and FE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FFE79BD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9.9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091124A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877776C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54.1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A2D6292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D0302" w:rsidRPr="00B35949" w14:paraId="5560DBF2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0604A" w14:textId="77777777" w:rsidR="009D0302" w:rsidRPr="00B35949" w:rsidRDefault="009D0302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43AEA7F" w14:textId="77777777" w:rsidR="009D0302" w:rsidRPr="00B35949" w:rsidRDefault="009D0302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8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342EE77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9C32D62" w14:textId="77777777" w:rsidR="009D0302" w:rsidRPr="00B35949" w:rsidRDefault="009D0302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45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FB106DB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D0302" w:rsidRPr="00B35949" w14:paraId="48F6F8A9" w14:textId="77777777" w:rsidTr="0012286E">
        <w:trPr>
          <w:trHeight w:hRule="exact" w:val="11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FE2AB53" w14:textId="77777777" w:rsidR="009D0302" w:rsidRPr="00B35949" w:rsidRDefault="009D0302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5D39C3E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21DD190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CFD4F64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CDB6D25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D0302" w:rsidRPr="00B35949" w14:paraId="66E011B1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E4B87" w14:textId="77777777" w:rsidR="009D0302" w:rsidRPr="00B35949" w:rsidRDefault="009D0302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LGBTI peopl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A94559B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7A4F3CD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E29C6CE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3BCA3AE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D0302" w:rsidRPr="00B35949" w14:paraId="20E637AD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139814" w14:textId="77777777" w:rsidR="009D0302" w:rsidRPr="00B35949" w:rsidRDefault="009D0302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3BE1CDF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9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F66562E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.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404DAE9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1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94ED8F6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.9</w:t>
            </w:r>
          </w:p>
        </w:tc>
      </w:tr>
      <w:tr w:rsidR="009D0302" w:rsidRPr="00B35949" w14:paraId="7F5A85F2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2A750" w14:textId="77777777" w:rsidR="009D0302" w:rsidRPr="00B35949" w:rsidRDefault="009D0302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A097C23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9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8EBF68D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.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F5E3CA9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5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D4A1D7F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2.9</w:t>
            </w:r>
          </w:p>
        </w:tc>
      </w:tr>
      <w:tr w:rsidR="009D0302" w:rsidRPr="00B35949" w14:paraId="00E760F4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19BEF" w14:textId="77777777" w:rsidR="009D0302" w:rsidRPr="00B35949" w:rsidRDefault="009D0302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FE and PWD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A5805F3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6.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DE92B37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52BEB6B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12.3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0F34D40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D0302" w:rsidRPr="00B35949" w14:paraId="7990DA8F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F15CE" w14:textId="77777777" w:rsidR="009D0302" w:rsidRPr="00B35949" w:rsidRDefault="009D0302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1745D45" w14:textId="77777777" w:rsidR="009D0302" w:rsidRPr="00B35949" w:rsidRDefault="009D0302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3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82B18C7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86255BF" w14:textId="77777777" w:rsidR="009D0302" w:rsidRPr="00B35949" w:rsidRDefault="009D0302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3.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F8056DA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D0302" w:rsidRPr="00B35949" w14:paraId="6F980ED8" w14:textId="77777777" w:rsidTr="0012286E">
        <w:trPr>
          <w:trHeight w:hRule="exact" w:val="1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51D9968" w14:textId="77777777" w:rsidR="009D0302" w:rsidRPr="00B35949" w:rsidRDefault="009D0302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B93158E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4AEBC34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E770C00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814589B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D0302" w:rsidRPr="00B35949" w14:paraId="0F75CC42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E5AD2" w14:textId="77777777" w:rsidR="009D0302" w:rsidRPr="00B35949" w:rsidRDefault="009D0302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Indigenous peopl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56F08ED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FB62F63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B44A0C9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2D92538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D0302" w:rsidRPr="00B35949" w14:paraId="17EBD2AD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9BDA5" w14:textId="77777777" w:rsidR="009D0302" w:rsidRPr="00B35949" w:rsidRDefault="009D0302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D5D293A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08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A035816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6.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D56F872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08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C85E695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6.0</w:t>
            </w:r>
          </w:p>
        </w:tc>
      </w:tr>
      <w:tr w:rsidR="009D0302" w:rsidRPr="00B35949" w14:paraId="7FFF1201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DE394" w14:textId="77777777" w:rsidR="009D0302" w:rsidRPr="00B35949" w:rsidRDefault="009D0302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3108F77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3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D5C94E1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9.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3C874FA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3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C3C4A67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9.7</w:t>
            </w:r>
          </w:p>
        </w:tc>
      </w:tr>
      <w:tr w:rsidR="009D0302" w:rsidRPr="00B35949" w14:paraId="13CA1537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62A03A" w14:textId="77777777" w:rsidR="009D0302" w:rsidRPr="00B35949" w:rsidRDefault="009D0302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CH, FE, PWD &amp; LGBTI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DA9D89E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36.9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7E7EF81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7DBF3FE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40.8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C2C1FBC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D0302" w:rsidRPr="00B35949" w14:paraId="1849DB85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C8F02" w14:textId="77777777" w:rsidR="009D0302" w:rsidRPr="00B35949" w:rsidRDefault="009D0302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3272A1F" w14:textId="77777777" w:rsidR="009D0302" w:rsidRPr="00B35949" w:rsidRDefault="009D0302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16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087E4C4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86016A2" w14:textId="77777777" w:rsidR="009D0302" w:rsidRPr="00B35949" w:rsidRDefault="009D0302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12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951201D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D0302" w:rsidRPr="00B35949" w14:paraId="79BD0655" w14:textId="77777777" w:rsidTr="0012286E">
        <w:trPr>
          <w:trHeight w:hRule="exact" w:val="1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4772EC4" w14:textId="77777777" w:rsidR="009D0302" w:rsidRPr="00B35949" w:rsidRDefault="009D0302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B4A10E9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3779036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CE45217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E2E1A8A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D0302" w:rsidRPr="00B35949" w14:paraId="3FBF726B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8E1CA" w14:textId="77777777" w:rsidR="009D0302" w:rsidRPr="00B35949" w:rsidRDefault="009D0302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Afrodescendant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0EAE669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E9636CB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3C0CBC2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655AC4B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D0302" w:rsidRPr="00B35949" w14:paraId="60210233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53D0D" w14:textId="77777777" w:rsidR="009D0302" w:rsidRPr="00B35949" w:rsidRDefault="009D0302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E53EED2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0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4FDB29F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0.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3BA70C6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0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285552A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0.0</w:t>
            </w:r>
          </w:p>
        </w:tc>
      </w:tr>
      <w:tr w:rsidR="009D0302" w:rsidRPr="00B35949" w14:paraId="7E1338DB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5E457A" w14:textId="77777777" w:rsidR="009D0302" w:rsidRPr="00B35949" w:rsidRDefault="009D0302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49C4930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0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AB097A0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0.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3B578CB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0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3E7C8E7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0.0</w:t>
            </w:r>
          </w:p>
        </w:tc>
      </w:tr>
      <w:tr w:rsidR="009D0302" w:rsidRPr="00B35949" w14:paraId="34110D4E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91BD3" w14:textId="77777777" w:rsidR="009D0302" w:rsidRPr="00B35949" w:rsidRDefault="009D0302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CH, FE, PWD &amp; LGBTI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B2D47A4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0.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3223E30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3B88895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0.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95CB178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D0302" w:rsidRPr="00B35949" w14:paraId="7048E987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383278" w14:textId="77777777" w:rsidR="009D0302" w:rsidRPr="00B35949" w:rsidRDefault="009D0302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FF4E3DC" w14:textId="77777777" w:rsidR="009D0302" w:rsidRPr="00B35949" w:rsidRDefault="009D0302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0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0D64697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75ED644" w14:textId="77777777" w:rsidR="009D0302" w:rsidRPr="00B35949" w:rsidRDefault="009D0302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0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C4EA626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D0302" w:rsidRPr="00B35949" w14:paraId="1EB59462" w14:textId="77777777" w:rsidTr="0012286E">
        <w:trPr>
          <w:trHeight w:hRule="exact" w:val="1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833C546" w14:textId="77777777" w:rsidR="009D0302" w:rsidRPr="00B35949" w:rsidRDefault="009D0302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523D131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A1D1892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94475BB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2652E7F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D0302" w:rsidRPr="00B35949" w14:paraId="5007F865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A29B3" w14:textId="77777777" w:rsidR="009D0302" w:rsidRPr="00B35949" w:rsidRDefault="009D0302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Religious minoritie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BEE976A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B3379C0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0D29616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9D4B3F1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D0302" w:rsidRPr="00B35949" w14:paraId="5EC6F399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11E58" w14:textId="77777777" w:rsidR="009D0302" w:rsidRPr="00B35949" w:rsidRDefault="009D0302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D860623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53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9A64354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9.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A71ECD1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353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F96FF24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9.7</w:t>
            </w:r>
          </w:p>
        </w:tc>
      </w:tr>
      <w:tr w:rsidR="009D0302" w:rsidRPr="00B35949" w14:paraId="676C6F8D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C279A" w14:textId="77777777" w:rsidR="009D0302" w:rsidRPr="00B35949" w:rsidRDefault="009D0302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307EB73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14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1E096EF" w14:textId="77777777" w:rsidR="009D0302" w:rsidRPr="00B35949" w:rsidRDefault="009D0302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20.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00B27D6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14.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70434DB" w14:textId="77777777" w:rsidR="009D0302" w:rsidRPr="00B35949" w:rsidRDefault="009D0302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20.8</w:t>
            </w:r>
          </w:p>
        </w:tc>
      </w:tr>
      <w:tr w:rsidR="009D0302" w:rsidRPr="00B35949" w14:paraId="6C7AE7A3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0064B1" w14:textId="77777777" w:rsidR="009D0302" w:rsidRPr="00B35949" w:rsidRDefault="009D0302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 xml:space="preserve">(Intersection: </w:t>
            </w:r>
            <w:r w:rsidRPr="00B35949">
              <w:rPr>
                <w:sz w:val="18"/>
                <w:szCs w:val="18"/>
              </w:rPr>
              <w:t>CH, FE, PWD, LGBTI &amp; IP</w:t>
            </w:r>
            <w:r w:rsidRPr="00B35949">
              <w:rPr>
                <w:sz w:val="20"/>
                <w:szCs w:val="20"/>
              </w:rPr>
              <w:t>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823A66E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79.7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AB4926B" w14:textId="77777777" w:rsidR="009D0302" w:rsidRPr="00B35949" w:rsidRDefault="009D0302" w:rsidP="0012286E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C61DF25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88.6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1BA8B33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D0302" w:rsidRPr="00B35949" w14:paraId="47899749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153654" w14:textId="77777777" w:rsidR="009D0302" w:rsidRPr="00B35949" w:rsidRDefault="009D0302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2D20477" w14:textId="77777777" w:rsidR="009D0302" w:rsidRPr="00B35949" w:rsidRDefault="009D0302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34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E021BCE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1F167C2" w14:textId="77777777" w:rsidR="009D0302" w:rsidRPr="00B35949" w:rsidRDefault="009D0302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26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526409D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D0302" w:rsidRPr="00B35949" w14:paraId="57A1A65E" w14:textId="77777777" w:rsidTr="0012286E">
        <w:trPr>
          <w:trHeight w:hRule="exact" w:val="1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47DAA9C" w14:textId="77777777" w:rsidR="009D0302" w:rsidRPr="00B35949" w:rsidRDefault="009D0302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406C30A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2754274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7834498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1EB36CA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D0302" w:rsidRPr="00B35949" w14:paraId="29874DBF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784CD2" w14:textId="77777777" w:rsidR="009D0302" w:rsidRPr="00B35949" w:rsidRDefault="009D0302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Me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5280AF9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C39E7DF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48121C3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8F9282F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D0302" w:rsidRPr="00B35949" w14:paraId="4E648AD8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E547B" w14:textId="77777777" w:rsidR="009D0302" w:rsidRPr="00B35949" w:rsidRDefault="009D0302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EBBC016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926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3C4D7D2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1.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198663C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926.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E96E890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51.6</w:t>
            </w:r>
          </w:p>
        </w:tc>
      </w:tr>
      <w:tr w:rsidR="009D0302" w:rsidRPr="00B35949" w14:paraId="25C90F1B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2F5298" w14:textId="77777777" w:rsidR="009D0302" w:rsidRPr="00B35949" w:rsidRDefault="009D0302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Po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C8047B0" w14:textId="77777777" w:rsidR="009D0302" w:rsidRPr="00B35949" w:rsidRDefault="009D0302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285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04B2D2B" w14:textId="77777777" w:rsidR="009D0302" w:rsidRPr="00B35949" w:rsidRDefault="009D0302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51.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F108956" w14:textId="77777777" w:rsidR="009D0302" w:rsidRPr="00B35949" w:rsidRDefault="009D0302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285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871835B" w14:textId="77777777" w:rsidR="009D0302" w:rsidRPr="00B35949" w:rsidRDefault="009D0302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51.7</w:t>
            </w:r>
          </w:p>
        </w:tc>
      </w:tr>
      <w:tr w:rsidR="009D0302" w:rsidRPr="00B35949" w14:paraId="15EECFD3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553881" w14:textId="77777777" w:rsidR="009D0302" w:rsidRPr="00B35949" w:rsidRDefault="009D0302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 xml:space="preserve">(Intersect.: </w:t>
            </w:r>
            <w:r w:rsidRPr="00B35949">
              <w:rPr>
                <w:sz w:val="16"/>
                <w:szCs w:val="16"/>
              </w:rPr>
              <w:t>CH, PWD, LGBTI, IP, AD &amp; RELI</w:t>
            </w:r>
            <w:r w:rsidRPr="00B35949">
              <w:rPr>
                <w:sz w:val="20"/>
                <w:szCs w:val="20"/>
              </w:rPr>
              <w:t>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9658175" w14:textId="77777777" w:rsidR="009D0302" w:rsidRPr="00B35949" w:rsidRDefault="009D0302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(162.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624421E" w14:textId="77777777" w:rsidR="009D0302" w:rsidRPr="00B35949" w:rsidRDefault="009D0302" w:rsidP="0012286E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8093FDB" w14:textId="77777777" w:rsidR="009D0302" w:rsidRPr="00B35949" w:rsidRDefault="009D0302" w:rsidP="0012286E">
            <w:pPr>
              <w:jc w:val="center"/>
              <w:rPr>
                <w:bCs/>
                <w:sz w:val="20"/>
                <w:szCs w:val="20"/>
              </w:rPr>
            </w:pPr>
            <w:r w:rsidRPr="00B35949">
              <w:rPr>
                <w:bCs/>
                <w:sz w:val="20"/>
                <w:szCs w:val="20"/>
              </w:rPr>
              <w:t>(187.4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5E38EEC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D0302" w:rsidRPr="00B35949" w14:paraId="34FA103C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78E33" w14:textId="77777777" w:rsidR="009D0302" w:rsidRPr="00B35949" w:rsidRDefault="009D0302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806E504" w14:textId="77777777" w:rsidR="009D0302" w:rsidRPr="00B35949" w:rsidRDefault="009D0302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123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B8C7D8F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7B985C8" w14:textId="77777777" w:rsidR="009D0302" w:rsidRPr="00B35949" w:rsidRDefault="009D0302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97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34E114A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D0302" w:rsidRPr="00B35949" w14:paraId="663873B6" w14:textId="77777777" w:rsidTr="0012286E">
        <w:trPr>
          <w:trHeight w:hRule="exact" w:val="1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84DAB28" w14:textId="77777777" w:rsidR="009D0302" w:rsidRPr="00B35949" w:rsidRDefault="009D0302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6AC03CF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01AF3CB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507732F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9DAB401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D0302" w:rsidRPr="00B35949" w14:paraId="7D8A714B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EBBF5CB" w14:textId="77777777" w:rsidR="009D0302" w:rsidRPr="00B35949" w:rsidRDefault="009D0302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Victims of gender based violenc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BD13D12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520AA97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13D2E89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32F02C7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D0302" w:rsidRPr="00B35949" w14:paraId="32B14FF3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32944C1" w14:textId="77777777" w:rsidR="009D0302" w:rsidRPr="00B35949" w:rsidRDefault="009D0302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Victims of gender based violenc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13F795B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06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B1F585A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6.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C8D2254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42.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D6ABBBE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7.9</w:t>
            </w:r>
          </w:p>
        </w:tc>
      </w:tr>
      <w:tr w:rsidR="009D0302" w:rsidRPr="00B35949" w14:paraId="1260D0AA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754F4B8" w14:textId="77777777" w:rsidR="009D0302" w:rsidRPr="00B35949" w:rsidRDefault="009D0302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SPL poor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13D0FB5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40.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E907CED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81578C6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53.3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AC71442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D0302" w:rsidRPr="00B35949" w14:paraId="612EA055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731D570" w14:textId="77777777" w:rsidR="009D0302" w:rsidRPr="00B35949" w:rsidRDefault="009D0302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DD5EEB2" w14:textId="77777777" w:rsidR="009D0302" w:rsidRPr="00B35949" w:rsidRDefault="009D0302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66.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33307AB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7B9FF43" w14:textId="77777777" w:rsidR="009D0302" w:rsidRPr="00B35949" w:rsidRDefault="009D0302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88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582ACDE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D0302" w:rsidRPr="00B35949" w14:paraId="66293A80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4C9B4FE" w14:textId="77777777" w:rsidR="009D0302" w:rsidRPr="00B35949" w:rsidRDefault="009D0302" w:rsidP="0012286E">
            <w:pPr>
              <w:rPr>
                <w:b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931657D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70F57DB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2AA5889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C13296E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D0302" w:rsidRPr="00B35949" w14:paraId="747091FF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633AA" w14:textId="77777777" w:rsidR="009D0302" w:rsidRPr="00B35949" w:rsidRDefault="009D0302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Forcibly displaced peopl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6E8E191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F22453A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0C69BD5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E552B73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D0302" w:rsidRPr="00B35949" w14:paraId="3C3B2430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DDED2" w14:textId="77777777" w:rsidR="009D0302" w:rsidRPr="00B35949" w:rsidRDefault="009D0302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Forcibly displaced peopl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C79E971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6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BFD7501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0.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57EA937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6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72E7494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0.3</w:t>
            </w:r>
          </w:p>
        </w:tc>
      </w:tr>
      <w:tr w:rsidR="009D0302" w:rsidRPr="00B35949" w14:paraId="3388EB18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817C9" w14:textId="77777777" w:rsidR="009D0302" w:rsidRPr="00B35949" w:rsidRDefault="009D0302" w:rsidP="0012286E">
            <w:pPr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Intersection: SPL poor &amp; victims GBV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9E54566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2.7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BA4298E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3DAFBB6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(2.8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2F747C4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D0302" w:rsidRPr="00B35949" w14:paraId="4B3C29A0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FB6BC" w14:textId="77777777" w:rsidR="009D0302" w:rsidRPr="00B35949" w:rsidRDefault="009D0302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 not double coun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E021AEC" w14:textId="77777777" w:rsidR="009D0302" w:rsidRPr="00B35949" w:rsidRDefault="009D0302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3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1CF944B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378E2CE" w14:textId="77777777" w:rsidR="009D0302" w:rsidRPr="00B35949" w:rsidRDefault="009D0302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3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FA1BF7F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D0302" w:rsidRPr="00B35949" w14:paraId="0E0CEC49" w14:textId="77777777" w:rsidTr="0012286E">
        <w:trPr>
          <w:trHeight w:hRule="exact" w:val="1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E15CBB2" w14:textId="77777777" w:rsidR="009D0302" w:rsidRPr="00B35949" w:rsidRDefault="009D0302" w:rsidP="0012286E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5344D13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27D8A79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536231D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8EE0399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D0302" w:rsidRPr="00B35949" w14:paraId="0FE75D5F" w14:textId="77777777" w:rsidTr="0012286E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D16EFC" w14:textId="77777777" w:rsidR="009D0302" w:rsidRPr="00B35949" w:rsidRDefault="009D0302" w:rsidP="0012286E">
            <w:pPr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D9B7172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F5BE938" w14:textId="77777777" w:rsidR="009D0302" w:rsidRPr="00B35949" w:rsidRDefault="009D0302" w:rsidP="0012286E">
            <w:pPr>
              <w:rPr>
                <w:b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40EFC23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DEB88AE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</w:p>
        </w:tc>
      </w:tr>
      <w:tr w:rsidR="009D0302" w:rsidRPr="00B35949" w14:paraId="184537BD" w14:textId="77777777" w:rsidTr="0012286E">
        <w:trPr>
          <w:trHeight w:val="24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5B70A" w14:textId="77777777" w:rsidR="009D0302" w:rsidRPr="00B35949" w:rsidRDefault="009D0302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27BD6F2" w14:textId="77777777" w:rsidR="009D0302" w:rsidRPr="00B35949" w:rsidRDefault="009D0302" w:rsidP="0012286E">
            <w:pPr>
              <w:jc w:val="center"/>
              <w:rPr>
                <w:sz w:val="20"/>
                <w:szCs w:val="20"/>
                <w:lang w:eastAsia="en-US"/>
              </w:rPr>
            </w:pPr>
            <w:r w:rsidRPr="00B35949">
              <w:rPr>
                <w:rFonts w:cstheme="minorHAnsi"/>
                <w:sz w:val="20"/>
                <w:szCs w:val="20"/>
                <w:lang w:eastAsia="en-US"/>
              </w:rPr>
              <w:t>1,792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3F1D35D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00.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F465B44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792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92840A7" w14:textId="77777777" w:rsidR="009D0302" w:rsidRPr="00B35949" w:rsidRDefault="009D0302" w:rsidP="0012286E">
            <w:pPr>
              <w:jc w:val="center"/>
              <w:rPr>
                <w:sz w:val="20"/>
                <w:szCs w:val="20"/>
              </w:rPr>
            </w:pPr>
            <w:r w:rsidRPr="00B35949">
              <w:rPr>
                <w:sz w:val="20"/>
                <w:szCs w:val="20"/>
              </w:rPr>
              <w:t>100.0</w:t>
            </w:r>
          </w:p>
        </w:tc>
      </w:tr>
      <w:tr w:rsidR="009D0302" w:rsidRPr="00B35949" w14:paraId="040DC7BC" w14:textId="77777777" w:rsidTr="0012286E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7804E2" w14:textId="77777777" w:rsidR="009D0302" w:rsidRPr="00B35949" w:rsidRDefault="009D0302" w:rsidP="0012286E">
            <w:pPr>
              <w:rPr>
                <w:i/>
                <w:sz w:val="20"/>
                <w:szCs w:val="20"/>
              </w:rPr>
            </w:pPr>
            <w:r w:rsidRPr="00B35949">
              <w:rPr>
                <w:i/>
                <w:sz w:val="20"/>
                <w:szCs w:val="20"/>
              </w:rPr>
              <w:t>Socially excluded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026EC" w14:textId="77777777" w:rsidR="009D0302" w:rsidRPr="00B35949" w:rsidRDefault="009D0302" w:rsidP="0012286E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B35949">
              <w:rPr>
                <w:rFonts w:cstheme="minorHAnsi"/>
                <w:b/>
                <w:sz w:val="20"/>
                <w:szCs w:val="20"/>
                <w:lang w:eastAsia="en-US"/>
              </w:rPr>
              <w:t>622.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1F6E4" w14:textId="77777777" w:rsidR="009D0302" w:rsidRPr="00B35949" w:rsidRDefault="009D0302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rFonts w:cstheme="minorHAnsi"/>
                <w:b/>
                <w:sz w:val="20"/>
                <w:szCs w:val="20"/>
              </w:rPr>
              <w:t>34.7</w:t>
            </w:r>
            <w:r w:rsidRPr="00B35949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9436C" w14:textId="77777777" w:rsidR="009D0302" w:rsidRPr="00B35949" w:rsidRDefault="009D0302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b/>
                <w:sz w:val="20"/>
                <w:szCs w:val="20"/>
              </w:rPr>
              <w:t>644.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C61B8" w14:textId="77777777" w:rsidR="009D0302" w:rsidRPr="00B35949" w:rsidRDefault="009D0302" w:rsidP="0012286E">
            <w:pPr>
              <w:jc w:val="center"/>
              <w:rPr>
                <w:b/>
                <w:sz w:val="20"/>
                <w:szCs w:val="20"/>
              </w:rPr>
            </w:pPr>
            <w:r w:rsidRPr="00B35949">
              <w:rPr>
                <w:rFonts w:cstheme="minorHAnsi"/>
                <w:b/>
                <w:sz w:val="20"/>
                <w:szCs w:val="20"/>
              </w:rPr>
              <w:t>35.9</w:t>
            </w:r>
            <w:r w:rsidRPr="00B35949">
              <w:rPr>
                <w:b/>
                <w:sz w:val="20"/>
                <w:szCs w:val="20"/>
                <w:vertAlign w:val="superscript"/>
              </w:rPr>
              <w:t>a</w:t>
            </w:r>
          </w:p>
        </w:tc>
      </w:tr>
    </w:tbl>
    <w:p w14:paraId="1FB41C64" w14:textId="77777777" w:rsidR="009D0302" w:rsidRPr="00B35949" w:rsidRDefault="009D0302" w:rsidP="009D0302">
      <w:pPr>
        <w:rPr>
          <w:sz w:val="20"/>
          <w:szCs w:val="20"/>
        </w:rPr>
      </w:pPr>
      <w:r w:rsidRPr="00B35949">
        <w:rPr>
          <w:sz w:val="20"/>
          <w:szCs w:val="20"/>
        </w:rPr>
        <w:lastRenderedPageBreak/>
        <w:t xml:space="preserve">Source: Authors’ estimates. </w:t>
      </w:r>
    </w:p>
    <w:p w14:paraId="5BB1D86E" w14:textId="77777777" w:rsidR="009D0302" w:rsidRPr="00B35949" w:rsidRDefault="009D0302" w:rsidP="009D0302">
      <w:r w:rsidRPr="00B35949">
        <w:rPr>
          <w:sz w:val="20"/>
          <w:szCs w:val="20"/>
        </w:rPr>
        <w:t>Notes: (</w:t>
      </w:r>
      <w:r w:rsidRPr="00B35949">
        <w:rPr>
          <w:sz w:val="20"/>
          <w:szCs w:val="20"/>
          <w:vertAlign w:val="superscript"/>
        </w:rPr>
        <w:t>a</w:t>
      </w:r>
      <w:r w:rsidRPr="00B35949">
        <w:rPr>
          <w:sz w:val="20"/>
          <w:szCs w:val="20"/>
        </w:rPr>
        <w:t>) % World total population. See section 3 for further details on intersections. The lower bound estimates are based on the following assumptions: (1) victims of GBV are restricted to women aged 15 to 49; (2) the population of PWD is based on the most restrictive definition of disability (severe disability); (3) the population of LGBTI people is based on all available data; (4) the population of IPs is based on the lower estimate available in our sources for each country.</w:t>
      </w:r>
      <w:r w:rsidRPr="00B35949">
        <w:t xml:space="preserve"> </w:t>
      </w:r>
      <w:r w:rsidRPr="00B35949">
        <w:rPr>
          <w:sz w:val="20"/>
          <w:szCs w:val="20"/>
        </w:rPr>
        <w:t>On the other hand, the upper bound estimates are based on the following assumptions: (1) the prevalence of GBV is extrapolated to the whole adult female group; (2) the population of PWD is based on the least restrictive definition of disability (at least moderate disability); (3) the size of the LBGTI group in the US (4.4%) is extrapolated to the rest of countries; (4) the population of IPs is based on the larger estimate available in our sources for each country. See section 4 for further details.</w:t>
      </w:r>
    </w:p>
    <w:p w14:paraId="50C8E554" w14:textId="77777777" w:rsidR="00CB4FD2" w:rsidRDefault="00CB4FD2"/>
    <w:sectPr w:rsidR="00CB4FD2" w:rsidSect="001D6BAE">
      <w:pgSz w:w="11906" w:h="16838" w:code="9"/>
      <w:pgMar w:top="708" w:right="1020" w:bottom="1440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302"/>
    <w:rsid w:val="000F16E1"/>
    <w:rsid w:val="0013694B"/>
    <w:rsid w:val="001D6BAE"/>
    <w:rsid w:val="00304113"/>
    <w:rsid w:val="00312BE3"/>
    <w:rsid w:val="004318E9"/>
    <w:rsid w:val="004C617F"/>
    <w:rsid w:val="005359D5"/>
    <w:rsid w:val="005E5BEE"/>
    <w:rsid w:val="006C7345"/>
    <w:rsid w:val="007318CB"/>
    <w:rsid w:val="0073758F"/>
    <w:rsid w:val="008B3A66"/>
    <w:rsid w:val="009756BF"/>
    <w:rsid w:val="009D0302"/>
    <w:rsid w:val="00A82BB9"/>
    <w:rsid w:val="00C42FE8"/>
    <w:rsid w:val="00CB4FD2"/>
    <w:rsid w:val="00D142E2"/>
    <w:rsid w:val="00DD7579"/>
    <w:rsid w:val="00EB0107"/>
    <w:rsid w:val="00FC0263"/>
    <w:rsid w:val="00FE5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BF5D80"/>
  <w15:chartTrackingRefBased/>
  <w15:docId w15:val="{F550F349-E4B4-41FD-829F-B94360DCA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3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D0302"/>
    <w:pPr>
      <w:spacing w:after="0" w:line="240" w:lineRule="auto"/>
      <w:jc w:val="both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D03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3</Words>
  <Characters>2399</Characters>
  <Application>Microsoft Office Word</Application>
  <DocSecurity>0</DocSecurity>
  <Lines>324</Lines>
  <Paragraphs>181</Paragraphs>
  <ScaleCrop>false</ScaleCrop>
  <Company/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Nino-Zarazua</dc:creator>
  <cp:keywords/>
  <dc:description/>
  <cp:lastModifiedBy>Miguel Nino-Zarazua</cp:lastModifiedBy>
  <cp:revision>2</cp:revision>
  <dcterms:created xsi:type="dcterms:W3CDTF">2024-01-26T01:42:00Z</dcterms:created>
  <dcterms:modified xsi:type="dcterms:W3CDTF">2024-02-03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a6437f-b453-4bfc-b4c7-5fd633510c89</vt:lpwstr>
  </property>
</Properties>
</file>